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3265DB" w14:textId="05E5CC77" w:rsidR="007A0C03" w:rsidRDefault="00E44BBB" w:rsidP="008876CF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1</w:t>
      </w:r>
      <w:r w:rsidR="007A0C03">
        <w:rPr>
          <w:rFonts w:ascii="Times New Roman" w:hAnsi="Times New Roman" w:cs="Times New Roman"/>
          <w:b/>
        </w:rPr>
        <w:t xml:space="preserve"> T</w:t>
      </w:r>
      <w:r>
        <w:rPr>
          <w:rFonts w:ascii="Times New Roman" w:hAnsi="Times New Roman" w:cs="Times New Roman"/>
          <w:b/>
        </w:rPr>
        <w:t>able</w:t>
      </w:r>
      <w:r w:rsidR="007A0C03">
        <w:rPr>
          <w:rFonts w:ascii="Times New Roman" w:hAnsi="Times New Roman" w:cs="Times New Roman"/>
          <w:b/>
        </w:rPr>
        <w:t>:</w:t>
      </w:r>
      <w:r w:rsidR="004D6187">
        <w:rPr>
          <w:rFonts w:ascii="Times New Roman" w:hAnsi="Times New Roman" w:cs="Times New Roman"/>
          <w:b/>
        </w:rPr>
        <w:t xml:space="preserve"> </w:t>
      </w:r>
      <w:bookmarkStart w:id="0" w:name="_GoBack"/>
      <w:bookmarkEnd w:id="0"/>
    </w:p>
    <w:p w14:paraId="7CF219B3" w14:textId="77777777" w:rsidR="004D6187" w:rsidRDefault="004D6187" w:rsidP="008876CF">
      <w:pPr>
        <w:contextualSpacing/>
        <w:rPr>
          <w:rFonts w:ascii="Times New Roman" w:hAnsi="Times New Roman" w:cs="Times New Roman"/>
          <w:b/>
        </w:rPr>
      </w:pPr>
    </w:p>
    <w:tbl>
      <w:tblPr>
        <w:tblStyle w:val="MediumList2"/>
        <w:tblW w:w="10674" w:type="dxa"/>
        <w:jc w:val="center"/>
        <w:tblLayout w:type="fixed"/>
        <w:tblLook w:val="04A0" w:firstRow="1" w:lastRow="0" w:firstColumn="1" w:lastColumn="0" w:noHBand="0" w:noVBand="1"/>
      </w:tblPr>
      <w:tblGrid>
        <w:gridCol w:w="930"/>
        <w:gridCol w:w="1200"/>
        <w:gridCol w:w="767"/>
        <w:gridCol w:w="7777"/>
      </w:tblGrid>
      <w:tr w:rsidR="008876CF" w:rsidRPr="00F13FA1" w14:paraId="55A0309B" w14:textId="77777777" w:rsidTr="008174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3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93F4DFC" w14:textId="77777777" w:rsidR="008876CF" w:rsidRPr="008876CF" w:rsidRDefault="008876CF" w:rsidP="008876CF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8876CF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Gene symbol</w:t>
            </w:r>
          </w:p>
        </w:tc>
        <w:tc>
          <w:tcPr>
            <w:tcW w:w="1200" w:type="dxa"/>
            <w:tcBorders>
              <w:top w:val="single" w:sz="12" w:space="0" w:color="auto"/>
              <w:bottom w:val="single" w:sz="12" w:space="0" w:color="auto"/>
            </w:tcBorders>
          </w:tcPr>
          <w:p w14:paraId="1C9F9B2F" w14:textId="2BC3D26E" w:rsidR="008876CF" w:rsidRPr="008876CF" w:rsidRDefault="008876CF" w:rsidP="008876CF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876CF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NCBI gene ID</w:t>
            </w:r>
            <w:r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 xml:space="preserve">  </w:t>
            </w:r>
          </w:p>
        </w:tc>
        <w:tc>
          <w:tcPr>
            <w:tcW w:w="767" w:type="dxa"/>
            <w:tcBorders>
              <w:top w:val="single" w:sz="12" w:space="0" w:color="auto"/>
              <w:bottom w:val="single" w:sz="12" w:space="0" w:color="auto"/>
            </w:tcBorders>
          </w:tcPr>
          <w:p w14:paraId="36735D9F" w14:textId="4F2FD61B" w:rsidR="008876CF" w:rsidRPr="008876CF" w:rsidRDefault="008876CF" w:rsidP="008876CF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h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no</w:t>
            </w:r>
          </w:p>
        </w:tc>
        <w:tc>
          <w:tcPr>
            <w:tcW w:w="7777" w:type="dxa"/>
            <w:tcBorders>
              <w:top w:val="single" w:sz="12" w:space="0" w:color="auto"/>
              <w:bottom w:val="single" w:sz="12" w:space="0" w:color="auto"/>
            </w:tcBorders>
          </w:tcPr>
          <w:p w14:paraId="32111D5C" w14:textId="1390D621" w:rsidR="008876CF" w:rsidRPr="008876CF" w:rsidRDefault="008876CF" w:rsidP="008876CF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8876CF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Gene name</w:t>
            </w:r>
          </w:p>
        </w:tc>
      </w:tr>
      <w:tr w:rsidR="00F23784" w:rsidRPr="00F13FA1" w14:paraId="6C3B11AB" w14:textId="77777777" w:rsidTr="008174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7D759082" w14:textId="33CD09C5" w:rsidR="00F23784" w:rsidRPr="00F13FA1" w:rsidRDefault="00F23784" w:rsidP="00F23784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proofErr w:type="spellStart"/>
            <w:r w:rsidRPr="00F13FA1">
              <w:rPr>
                <w:rFonts w:ascii="Times New Roman" w:eastAsia="Times New Roman" w:hAnsi="Times New Roman" w:cs="Times New Roman"/>
                <w:bCs/>
                <w:i/>
                <w:color w:val="auto"/>
                <w:sz w:val="20"/>
                <w:szCs w:val="20"/>
              </w:rPr>
              <w:t>Atm</w:t>
            </w:r>
            <w:proofErr w:type="spellEnd"/>
          </w:p>
        </w:tc>
        <w:tc>
          <w:tcPr>
            <w:tcW w:w="1200" w:type="dxa"/>
            <w:tcBorders>
              <w:left w:val="single" w:sz="12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235C224" w14:textId="5BFC9F3C" w:rsidR="00F23784" w:rsidRPr="00F13FA1" w:rsidRDefault="00F23784" w:rsidP="004D6187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F13FA1">
              <w:rPr>
                <w:rFonts w:ascii="Times New Roman" w:hAnsi="Times New Roman" w:cs="Times New Roman"/>
                <w:sz w:val="20"/>
                <w:szCs w:val="20"/>
              </w:rPr>
              <w:t>11920</w:t>
            </w:r>
          </w:p>
        </w:tc>
        <w:tc>
          <w:tcPr>
            <w:tcW w:w="76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4D568D6A" w14:textId="0575A461" w:rsidR="00F23784" w:rsidRPr="00F13FA1" w:rsidRDefault="00F23784" w:rsidP="0058495D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777" w:type="dxa"/>
            <w:tcBorders>
              <w:left w:val="single" w:sz="8" w:space="0" w:color="auto"/>
              <w:right w:val="nil"/>
            </w:tcBorders>
            <w:shd w:val="clear" w:color="auto" w:fill="auto"/>
          </w:tcPr>
          <w:p w14:paraId="03659CC0" w14:textId="00B413A5" w:rsidR="00F23784" w:rsidRPr="00F13FA1" w:rsidRDefault="00F23784" w:rsidP="004D6187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F13FA1">
              <w:rPr>
                <w:rFonts w:ascii="Times New Roman" w:eastAsia="Times New Roman" w:hAnsi="Times New Roman" w:cs="Times New Roman"/>
                <w:sz w:val="20"/>
                <w:szCs w:val="20"/>
              </w:rPr>
              <w:t>Ataxia telangiectasia mutated</w:t>
            </w:r>
          </w:p>
        </w:tc>
      </w:tr>
      <w:tr w:rsidR="00F23784" w:rsidRPr="00F13FA1" w14:paraId="2922DFA2" w14:textId="77777777" w:rsidTr="00817487">
        <w:trPr>
          <w:trHeight w:val="4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tcBorders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3121B57F" w14:textId="321C80BE" w:rsidR="00F23784" w:rsidRPr="00F13FA1" w:rsidRDefault="00F23784" w:rsidP="008876C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Cs/>
                <w:i/>
                <w:color w:val="auto"/>
                <w:sz w:val="20"/>
                <w:szCs w:val="20"/>
              </w:rPr>
            </w:pPr>
            <w:proofErr w:type="spellStart"/>
            <w:r w:rsidRPr="00F13FA1">
              <w:rPr>
                <w:rFonts w:ascii="Times New Roman" w:eastAsia="Times New Roman" w:hAnsi="Times New Roman" w:cs="Times New Roman"/>
                <w:bCs/>
                <w:i/>
                <w:color w:val="auto"/>
                <w:sz w:val="20"/>
                <w:szCs w:val="20"/>
              </w:rPr>
              <w:t>Cdk</w:t>
            </w:r>
            <w:proofErr w:type="spellEnd"/>
          </w:p>
        </w:tc>
        <w:tc>
          <w:tcPr>
            <w:tcW w:w="1200" w:type="dxa"/>
            <w:tcBorders>
              <w:left w:val="single" w:sz="12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hideMark/>
          </w:tcPr>
          <w:p w14:paraId="753CA406" w14:textId="7EE56263" w:rsidR="00F23784" w:rsidRPr="00F13FA1" w:rsidRDefault="00F23784" w:rsidP="008876CF">
            <w:pPr>
              <w:spacing w:line="360" w:lineRule="auto"/>
              <w:contextualSpacing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13FA1">
              <w:rPr>
                <w:rFonts w:ascii="Times New Roman" w:hAnsi="Times New Roman" w:cs="Times New Roman"/>
                <w:sz w:val="20"/>
                <w:szCs w:val="20"/>
              </w:rPr>
              <w:t>12566</w:t>
            </w:r>
          </w:p>
        </w:tc>
        <w:tc>
          <w:tcPr>
            <w:tcW w:w="767" w:type="dxa"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6556059A" w14:textId="309455D1" w:rsidR="00F23784" w:rsidRPr="00F13FA1" w:rsidRDefault="00F23784" w:rsidP="008876CF">
            <w:pPr>
              <w:spacing w:line="360" w:lineRule="auto"/>
              <w:contextualSpacing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777" w:type="dxa"/>
            <w:tcBorders>
              <w:left w:val="single" w:sz="8" w:space="0" w:color="auto"/>
              <w:right w:val="nil"/>
            </w:tcBorders>
            <w:shd w:val="clear" w:color="auto" w:fill="F2F2F2" w:themeFill="background1" w:themeFillShade="F2"/>
          </w:tcPr>
          <w:p w14:paraId="326D60AF" w14:textId="19F7F694" w:rsidR="00F23784" w:rsidRPr="00F13FA1" w:rsidRDefault="00F23784" w:rsidP="008876C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13FA1">
              <w:rPr>
                <w:rFonts w:ascii="Times New Roman" w:eastAsia="Times New Roman" w:hAnsi="Times New Roman" w:cs="Times New Roman"/>
                <w:sz w:val="20"/>
                <w:szCs w:val="20"/>
              </w:rPr>
              <w:t>Cyclin</w:t>
            </w:r>
            <w:proofErr w:type="spellEnd"/>
            <w:r w:rsidRPr="00F13FA1">
              <w:rPr>
                <w:rFonts w:ascii="Times New Roman" w:eastAsia="Times New Roman" w:hAnsi="Times New Roman" w:cs="Times New Roman"/>
                <w:sz w:val="20"/>
                <w:szCs w:val="20"/>
              </w:rPr>
              <w:t>-dependent kinase</w:t>
            </w:r>
          </w:p>
        </w:tc>
      </w:tr>
      <w:tr w:rsidR="00F23784" w:rsidRPr="00F13FA1" w14:paraId="022E94D3" w14:textId="77777777" w:rsidTr="008174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39EA1D53" w14:textId="22B81C39" w:rsidR="00F23784" w:rsidRPr="00F13FA1" w:rsidRDefault="00F23784" w:rsidP="008876C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Cs/>
                <w:i/>
                <w:color w:val="auto"/>
                <w:sz w:val="20"/>
                <w:szCs w:val="20"/>
              </w:rPr>
            </w:pPr>
            <w:r w:rsidRPr="00F13FA1">
              <w:rPr>
                <w:rFonts w:ascii="Times New Roman" w:eastAsia="Times New Roman" w:hAnsi="Times New Roman" w:cs="Times New Roman"/>
                <w:bCs/>
                <w:i/>
                <w:color w:val="auto"/>
                <w:sz w:val="20"/>
                <w:szCs w:val="20"/>
              </w:rPr>
              <w:t>Dnmt1</w:t>
            </w:r>
          </w:p>
        </w:tc>
        <w:tc>
          <w:tcPr>
            <w:tcW w:w="1200" w:type="dxa"/>
            <w:tcBorders>
              <w:left w:val="single" w:sz="12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573B9F7" w14:textId="2F331C7A" w:rsidR="00F23784" w:rsidRPr="00F13FA1" w:rsidRDefault="00F23784" w:rsidP="008876CF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13FA1">
              <w:rPr>
                <w:rFonts w:ascii="Times New Roman" w:hAnsi="Times New Roman" w:cs="Times New Roman"/>
                <w:sz w:val="20"/>
                <w:szCs w:val="20"/>
              </w:rPr>
              <w:t>13433</w:t>
            </w:r>
          </w:p>
        </w:tc>
        <w:tc>
          <w:tcPr>
            <w:tcW w:w="76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6882B009" w14:textId="407B0C40" w:rsidR="00F23784" w:rsidRPr="00F13FA1" w:rsidRDefault="00F23784" w:rsidP="008876CF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777" w:type="dxa"/>
            <w:tcBorders>
              <w:left w:val="single" w:sz="8" w:space="0" w:color="auto"/>
              <w:right w:val="nil"/>
            </w:tcBorders>
            <w:shd w:val="clear" w:color="auto" w:fill="auto"/>
          </w:tcPr>
          <w:p w14:paraId="23B21724" w14:textId="353908B9" w:rsidR="00F23784" w:rsidRPr="00F13FA1" w:rsidRDefault="00F23784" w:rsidP="008876CF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3FA1">
              <w:rPr>
                <w:rFonts w:ascii="Times New Roman" w:eastAsia="Times New Roman" w:hAnsi="Times New Roman" w:cs="Times New Roman"/>
                <w:sz w:val="20"/>
                <w:szCs w:val="20"/>
              </w:rPr>
              <w:t>DNA (cytosine-5)-</w:t>
            </w:r>
            <w:proofErr w:type="spellStart"/>
            <w:r w:rsidRPr="00F13FA1">
              <w:rPr>
                <w:rFonts w:ascii="Times New Roman" w:eastAsia="Times New Roman" w:hAnsi="Times New Roman" w:cs="Times New Roman"/>
                <w:sz w:val="20"/>
                <w:szCs w:val="20"/>
              </w:rPr>
              <w:t>methyltransferase</w:t>
            </w:r>
            <w:proofErr w:type="spellEnd"/>
            <w:r w:rsidRPr="00F13F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</w:t>
            </w:r>
          </w:p>
        </w:tc>
      </w:tr>
      <w:tr w:rsidR="00F23784" w:rsidRPr="00F13FA1" w14:paraId="23E6C7C3" w14:textId="77777777" w:rsidTr="00817487">
        <w:trPr>
          <w:trHeight w:val="4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tcBorders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501026D6" w14:textId="5C0264E2" w:rsidR="00F23784" w:rsidRPr="00F13FA1" w:rsidRDefault="00F23784" w:rsidP="008876C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Cs/>
                <w:i/>
                <w:color w:val="auto"/>
                <w:sz w:val="20"/>
                <w:szCs w:val="20"/>
              </w:rPr>
            </w:pPr>
            <w:r w:rsidRPr="00F13FA1">
              <w:rPr>
                <w:rFonts w:ascii="Times New Roman" w:eastAsia="Times New Roman" w:hAnsi="Times New Roman" w:cs="Times New Roman"/>
                <w:bCs/>
                <w:i/>
                <w:color w:val="auto"/>
                <w:sz w:val="20"/>
                <w:szCs w:val="20"/>
              </w:rPr>
              <w:t>Gad45a</w:t>
            </w:r>
          </w:p>
        </w:tc>
        <w:tc>
          <w:tcPr>
            <w:tcW w:w="1200" w:type="dxa"/>
            <w:tcBorders>
              <w:left w:val="single" w:sz="12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hideMark/>
          </w:tcPr>
          <w:p w14:paraId="16AEC4D3" w14:textId="094CBF9D" w:rsidR="00F23784" w:rsidRPr="00F13FA1" w:rsidRDefault="00F23784" w:rsidP="008876C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13FA1">
              <w:rPr>
                <w:rFonts w:ascii="Times New Roman" w:hAnsi="Times New Roman" w:cs="Times New Roman"/>
                <w:sz w:val="20"/>
                <w:szCs w:val="20"/>
              </w:rPr>
              <w:t>13197</w:t>
            </w:r>
          </w:p>
        </w:tc>
        <w:tc>
          <w:tcPr>
            <w:tcW w:w="767" w:type="dxa"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3E168B0A" w14:textId="4E4D2638" w:rsidR="00F23784" w:rsidRPr="00F13FA1" w:rsidRDefault="00F23784" w:rsidP="008876C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777" w:type="dxa"/>
            <w:tcBorders>
              <w:left w:val="single" w:sz="8" w:space="0" w:color="auto"/>
              <w:right w:val="nil"/>
            </w:tcBorders>
            <w:shd w:val="clear" w:color="auto" w:fill="F2F2F2" w:themeFill="background1" w:themeFillShade="F2"/>
          </w:tcPr>
          <w:p w14:paraId="49C19E68" w14:textId="641E878B" w:rsidR="00F23784" w:rsidRPr="00F13FA1" w:rsidRDefault="00F23784" w:rsidP="008876C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13FA1">
              <w:rPr>
                <w:rFonts w:ascii="Times New Roman" w:eastAsia="Times New Roman" w:hAnsi="Times New Roman" w:cs="Times New Roman"/>
                <w:sz w:val="20"/>
                <w:szCs w:val="20"/>
              </w:rPr>
              <w:t>Growth arrest and DNA-damage-inducible 45 alpha</w:t>
            </w:r>
          </w:p>
        </w:tc>
      </w:tr>
      <w:tr w:rsidR="00F23784" w:rsidRPr="00F13FA1" w14:paraId="70E00B3D" w14:textId="77777777" w:rsidTr="008174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678A3E5B" w14:textId="58D4E6F3" w:rsidR="00F23784" w:rsidRPr="00F13FA1" w:rsidRDefault="00F23784" w:rsidP="008876C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Cs/>
                <w:i/>
                <w:color w:val="auto"/>
                <w:sz w:val="20"/>
                <w:szCs w:val="20"/>
              </w:rPr>
            </w:pPr>
            <w:proofErr w:type="spellStart"/>
            <w:r w:rsidRPr="00F13FA1">
              <w:rPr>
                <w:rFonts w:ascii="Times New Roman" w:eastAsia="Times New Roman" w:hAnsi="Times New Roman" w:cs="Times New Roman"/>
                <w:bCs/>
                <w:i/>
                <w:color w:val="auto"/>
                <w:sz w:val="20"/>
                <w:szCs w:val="20"/>
              </w:rPr>
              <w:t>Gpx</w:t>
            </w:r>
            <w:proofErr w:type="spellEnd"/>
          </w:p>
        </w:tc>
        <w:tc>
          <w:tcPr>
            <w:tcW w:w="1200" w:type="dxa"/>
            <w:tcBorders>
              <w:left w:val="single" w:sz="12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D8723F1" w14:textId="5441E359" w:rsidR="00F23784" w:rsidRPr="00F13FA1" w:rsidRDefault="00F23784" w:rsidP="008876CF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13FA1">
              <w:rPr>
                <w:rFonts w:ascii="Times New Roman" w:hAnsi="Times New Roman" w:cs="Times New Roman"/>
                <w:sz w:val="20"/>
                <w:szCs w:val="20"/>
              </w:rPr>
              <w:t>14775</w:t>
            </w:r>
          </w:p>
        </w:tc>
        <w:tc>
          <w:tcPr>
            <w:tcW w:w="76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3653353A" w14:textId="7FAD18CB" w:rsidR="00F23784" w:rsidRPr="00F13FA1" w:rsidRDefault="00F23784" w:rsidP="008876CF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777" w:type="dxa"/>
            <w:tcBorders>
              <w:left w:val="single" w:sz="8" w:space="0" w:color="auto"/>
              <w:right w:val="nil"/>
            </w:tcBorders>
            <w:shd w:val="clear" w:color="auto" w:fill="auto"/>
          </w:tcPr>
          <w:p w14:paraId="047AAA33" w14:textId="5A2BD90B" w:rsidR="00F23784" w:rsidRPr="00F13FA1" w:rsidRDefault="00F23784" w:rsidP="008876CF">
            <w:pPr>
              <w:spacing w:line="36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13FA1">
              <w:rPr>
                <w:rFonts w:ascii="Times New Roman" w:eastAsia="Times New Roman" w:hAnsi="Times New Roman" w:cs="Times New Roman"/>
                <w:sz w:val="20"/>
                <w:szCs w:val="20"/>
              </w:rPr>
              <w:t>Glutathione peroxidase</w:t>
            </w:r>
          </w:p>
        </w:tc>
      </w:tr>
      <w:tr w:rsidR="00F23784" w:rsidRPr="00F13FA1" w14:paraId="2A359791" w14:textId="77777777" w:rsidTr="00817487">
        <w:trPr>
          <w:trHeight w:val="4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tcBorders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5E1C2383" w14:textId="2D4015A0" w:rsidR="00F23784" w:rsidRPr="00F13FA1" w:rsidRDefault="00F23784" w:rsidP="008876C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bCs/>
                <w:i/>
                <w:color w:val="auto"/>
                <w:sz w:val="20"/>
                <w:szCs w:val="20"/>
              </w:rPr>
            </w:pPr>
            <w:proofErr w:type="spellStart"/>
            <w:r w:rsidRPr="00F13FA1">
              <w:rPr>
                <w:rFonts w:ascii="Times New Roman" w:eastAsia="Times New Roman" w:hAnsi="Times New Roman" w:cs="Times New Roman"/>
                <w:bCs/>
                <w:i/>
                <w:color w:val="auto"/>
                <w:sz w:val="20"/>
                <w:szCs w:val="20"/>
              </w:rPr>
              <w:t>Gsr</w:t>
            </w:r>
            <w:proofErr w:type="spellEnd"/>
          </w:p>
        </w:tc>
        <w:tc>
          <w:tcPr>
            <w:tcW w:w="1200" w:type="dxa"/>
            <w:tcBorders>
              <w:left w:val="single" w:sz="12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hideMark/>
          </w:tcPr>
          <w:p w14:paraId="6E96B1D8" w14:textId="77777777" w:rsidR="00F23784" w:rsidRPr="00F13FA1" w:rsidRDefault="00F23784" w:rsidP="008876CF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3FA1">
              <w:rPr>
                <w:rFonts w:ascii="Times New Roman" w:hAnsi="Times New Roman" w:cs="Times New Roman"/>
                <w:sz w:val="20"/>
                <w:szCs w:val="20"/>
              </w:rPr>
              <w:t>14782</w:t>
            </w:r>
          </w:p>
          <w:p w14:paraId="0FFAAD8C" w14:textId="0E8A66CE" w:rsidR="00F23784" w:rsidRPr="005236B6" w:rsidRDefault="00F23784" w:rsidP="005236B6">
            <w:pPr>
              <w:spacing w:line="360" w:lineRule="auto"/>
              <w:contextualSpacing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dxa"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5680461A" w14:textId="77777777" w:rsidR="00F23784" w:rsidRDefault="00F23784" w:rsidP="00887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8</w:t>
            </w:r>
          </w:p>
          <w:p w14:paraId="4539EF90" w14:textId="26319079" w:rsidR="00F23784" w:rsidRPr="00F13FA1" w:rsidRDefault="00F23784" w:rsidP="008876C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77" w:type="dxa"/>
            <w:tcBorders>
              <w:left w:val="single" w:sz="8" w:space="0" w:color="auto"/>
              <w:right w:val="nil"/>
            </w:tcBorders>
            <w:shd w:val="clear" w:color="auto" w:fill="F2F2F2" w:themeFill="background1" w:themeFillShade="F2"/>
          </w:tcPr>
          <w:p w14:paraId="1EE09EB7" w14:textId="44D23C5B" w:rsidR="00F23784" w:rsidRPr="005236B6" w:rsidRDefault="00F23784" w:rsidP="008876CF">
            <w:pPr>
              <w:spacing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3FA1">
              <w:rPr>
                <w:rFonts w:ascii="Times New Roman" w:eastAsia="Times New Roman" w:hAnsi="Times New Roman" w:cs="Times New Roman"/>
                <w:sz w:val="20"/>
                <w:szCs w:val="20"/>
              </w:rPr>
              <w:t>Glutathione reductase</w:t>
            </w:r>
          </w:p>
        </w:tc>
      </w:tr>
      <w:tr w:rsidR="00F23784" w:rsidRPr="00F13FA1" w14:paraId="76B12FB4" w14:textId="77777777" w:rsidTr="008174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65045B48" w14:textId="65515433" w:rsidR="00F23784" w:rsidRPr="00F13FA1" w:rsidRDefault="00F23784" w:rsidP="008876CF">
            <w:pPr>
              <w:rPr>
                <w:rFonts w:ascii="Times New Roman" w:eastAsia="Times New Roman" w:hAnsi="Times New Roman" w:cs="Times New Roman"/>
                <w:bCs/>
                <w:i/>
                <w:color w:val="auto"/>
                <w:sz w:val="20"/>
                <w:szCs w:val="20"/>
              </w:rPr>
            </w:pPr>
            <w:proofErr w:type="spellStart"/>
            <w:r w:rsidRPr="00F13FA1">
              <w:rPr>
                <w:rFonts w:ascii="Times New Roman" w:eastAsia="Times New Roman" w:hAnsi="Times New Roman" w:cs="Times New Roman"/>
                <w:bCs/>
                <w:i/>
                <w:color w:val="auto"/>
                <w:sz w:val="20"/>
                <w:szCs w:val="20"/>
              </w:rPr>
              <w:t>Gss</w:t>
            </w:r>
            <w:proofErr w:type="spellEnd"/>
          </w:p>
        </w:tc>
        <w:tc>
          <w:tcPr>
            <w:tcW w:w="1200" w:type="dxa"/>
            <w:tcBorders>
              <w:left w:val="single" w:sz="12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C1813F9" w14:textId="77777777" w:rsidR="00F23784" w:rsidRPr="00F13FA1" w:rsidRDefault="00F23784" w:rsidP="008876CF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3FA1">
              <w:rPr>
                <w:rFonts w:ascii="Times New Roman" w:hAnsi="Times New Roman" w:cs="Times New Roman"/>
                <w:sz w:val="20"/>
                <w:szCs w:val="20"/>
              </w:rPr>
              <w:t>14854</w:t>
            </w:r>
          </w:p>
          <w:p w14:paraId="65DCE109" w14:textId="77777777" w:rsidR="00F23784" w:rsidRPr="00F13FA1" w:rsidRDefault="00F23784" w:rsidP="00887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76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42C3236E" w14:textId="77777777" w:rsidR="00F23784" w:rsidRDefault="00F23784" w:rsidP="00887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  <w:p w14:paraId="46131825" w14:textId="77777777" w:rsidR="00F23784" w:rsidRPr="00F13FA1" w:rsidRDefault="00F23784" w:rsidP="00887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777" w:type="dxa"/>
            <w:tcBorders>
              <w:left w:val="single" w:sz="8" w:space="0" w:color="auto"/>
              <w:right w:val="nil"/>
            </w:tcBorders>
            <w:shd w:val="clear" w:color="auto" w:fill="auto"/>
          </w:tcPr>
          <w:p w14:paraId="65B1F281" w14:textId="670936F4" w:rsidR="00F23784" w:rsidRPr="00F13FA1" w:rsidRDefault="00F23784" w:rsidP="00887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13F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lutathione </w:t>
            </w:r>
            <w:proofErr w:type="spellStart"/>
            <w:r w:rsidRPr="00F13FA1">
              <w:rPr>
                <w:rFonts w:ascii="Times New Roman" w:eastAsia="Times New Roman" w:hAnsi="Times New Roman" w:cs="Times New Roman"/>
                <w:sz w:val="20"/>
                <w:szCs w:val="20"/>
              </w:rPr>
              <w:t>synthetase</w:t>
            </w:r>
            <w:proofErr w:type="spellEnd"/>
          </w:p>
        </w:tc>
      </w:tr>
      <w:tr w:rsidR="00F23784" w:rsidRPr="00F13FA1" w14:paraId="21BA9021" w14:textId="77777777" w:rsidTr="00817487">
        <w:trPr>
          <w:trHeight w:val="4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tcBorders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067FFB5D" w14:textId="5462E93E" w:rsidR="00F23784" w:rsidRPr="00F13FA1" w:rsidRDefault="00F23784" w:rsidP="008876CF">
            <w:pPr>
              <w:rPr>
                <w:rFonts w:ascii="Times New Roman" w:eastAsia="Times New Roman" w:hAnsi="Times New Roman" w:cs="Times New Roman"/>
                <w:bCs/>
                <w:i/>
                <w:color w:val="auto"/>
                <w:sz w:val="20"/>
                <w:szCs w:val="20"/>
              </w:rPr>
            </w:pPr>
            <w:proofErr w:type="spellStart"/>
            <w:r w:rsidRPr="00F13FA1">
              <w:rPr>
                <w:rFonts w:ascii="Times New Roman" w:eastAsia="Times New Roman" w:hAnsi="Times New Roman" w:cs="Times New Roman"/>
                <w:bCs/>
                <w:i/>
                <w:color w:val="auto"/>
                <w:sz w:val="20"/>
                <w:szCs w:val="20"/>
              </w:rPr>
              <w:t>Myc</w:t>
            </w:r>
            <w:proofErr w:type="spellEnd"/>
          </w:p>
        </w:tc>
        <w:tc>
          <w:tcPr>
            <w:tcW w:w="1200" w:type="dxa"/>
            <w:tcBorders>
              <w:left w:val="single" w:sz="12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hideMark/>
          </w:tcPr>
          <w:p w14:paraId="43D2653C" w14:textId="719ADF17" w:rsidR="00F23784" w:rsidRPr="00F13FA1" w:rsidRDefault="00F23784" w:rsidP="00887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13FA1">
              <w:rPr>
                <w:rFonts w:ascii="Times New Roman" w:hAnsi="Times New Roman" w:cs="Times New Roman"/>
                <w:sz w:val="20"/>
                <w:szCs w:val="20"/>
              </w:rPr>
              <w:t>17869</w:t>
            </w:r>
          </w:p>
        </w:tc>
        <w:tc>
          <w:tcPr>
            <w:tcW w:w="767" w:type="dxa"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5D6D60F3" w14:textId="77777777" w:rsidR="00F23784" w:rsidRDefault="00F23784" w:rsidP="00887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  <w:p w14:paraId="755A74FD" w14:textId="77777777" w:rsidR="00F23784" w:rsidRPr="00F13FA1" w:rsidRDefault="00F23784" w:rsidP="00887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77" w:type="dxa"/>
            <w:tcBorders>
              <w:left w:val="single" w:sz="8" w:space="0" w:color="auto"/>
              <w:right w:val="nil"/>
            </w:tcBorders>
            <w:shd w:val="clear" w:color="auto" w:fill="F2F2F2" w:themeFill="background1" w:themeFillShade="F2"/>
          </w:tcPr>
          <w:p w14:paraId="0B9DAD39" w14:textId="77777777" w:rsidR="00F23784" w:rsidRDefault="00F23784" w:rsidP="00887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13FA1">
              <w:rPr>
                <w:rFonts w:ascii="Times New Roman" w:eastAsia="Times New Roman" w:hAnsi="Times New Roman" w:cs="Times New Roman"/>
                <w:sz w:val="20"/>
                <w:szCs w:val="20"/>
              </w:rPr>
              <w:t>Myelocytomatosis</w:t>
            </w:r>
            <w:proofErr w:type="spellEnd"/>
            <w:r w:rsidRPr="00F13F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ncogene</w:t>
            </w:r>
          </w:p>
          <w:p w14:paraId="798295D2" w14:textId="482D442F" w:rsidR="00F23784" w:rsidRPr="00F13FA1" w:rsidRDefault="00F23784" w:rsidP="00887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F23784" w:rsidRPr="00F13FA1" w14:paraId="1789EB5A" w14:textId="77777777" w:rsidTr="008174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0D37F89D" w14:textId="339676F9" w:rsidR="00F23784" w:rsidRPr="00F13FA1" w:rsidRDefault="00F23784" w:rsidP="008876CF">
            <w:pPr>
              <w:rPr>
                <w:rFonts w:ascii="Times New Roman" w:eastAsia="Times New Roman" w:hAnsi="Times New Roman" w:cs="Times New Roman"/>
                <w:bCs/>
                <w:i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Nfkb1</w:t>
            </w:r>
          </w:p>
        </w:tc>
        <w:tc>
          <w:tcPr>
            <w:tcW w:w="1200" w:type="dxa"/>
            <w:tcBorders>
              <w:left w:val="single" w:sz="12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55381B8" w14:textId="0B0848BD" w:rsidR="00F23784" w:rsidRPr="005236B6" w:rsidRDefault="00F23784" w:rsidP="005236B6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22EB">
              <w:rPr>
                <w:rFonts w:ascii="Times New Roman" w:hAnsi="Times New Roman" w:cs="Times New Roman"/>
                <w:sz w:val="20"/>
                <w:szCs w:val="20"/>
              </w:rPr>
              <w:t>18033</w:t>
            </w:r>
          </w:p>
        </w:tc>
        <w:tc>
          <w:tcPr>
            <w:tcW w:w="76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7954697A" w14:textId="57DB3148" w:rsidR="00F23784" w:rsidRPr="00F13FA1" w:rsidRDefault="00F23784" w:rsidP="00887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777" w:type="dxa"/>
            <w:tcBorders>
              <w:left w:val="single" w:sz="8" w:space="0" w:color="auto"/>
              <w:right w:val="nil"/>
            </w:tcBorders>
            <w:shd w:val="clear" w:color="auto" w:fill="auto"/>
          </w:tcPr>
          <w:p w14:paraId="3FA42771" w14:textId="0EFE80F5" w:rsidR="00F23784" w:rsidRPr="00F13FA1" w:rsidRDefault="00F23784" w:rsidP="00887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2EB">
              <w:rPr>
                <w:rFonts w:ascii="Times New Roman" w:eastAsia="Times New Roman" w:hAnsi="Times New Roman" w:cs="Times New Roman"/>
                <w:sz w:val="20"/>
                <w:szCs w:val="20"/>
              </w:rPr>
              <w:t>Nfkb1 nuclear factor of kappa light polypeptide gene enhancer in B cells 1, p105</w:t>
            </w:r>
          </w:p>
        </w:tc>
      </w:tr>
      <w:tr w:rsidR="00F23784" w:rsidRPr="00F13FA1" w14:paraId="35A244D8" w14:textId="77777777" w:rsidTr="00817487">
        <w:trPr>
          <w:trHeight w:val="4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tcBorders>
              <w:right w:val="single" w:sz="12" w:space="0" w:color="auto"/>
            </w:tcBorders>
            <w:shd w:val="clear" w:color="auto" w:fill="F2F2F2" w:themeFill="background1" w:themeFillShade="F2"/>
            <w:noWrap/>
          </w:tcPr>
          <w:p w14:paraId="3DF3E33F" w14:textId="7EDEA2CC" w:rsidR="00F23784" w:rsidRPr="00F13FA1" w:rsidRDefault="00F23784" w:rsidP="008876CF">
            <w:pPr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</w:pPr>
            <w:r w:rsidRPr="00F13FA1">
              <w:rPr>
                <w:rFonts w:ascii="Times New Roman" w:eastAsia="Times New Roman" w:hAnsi="Times New Roman" w:cs="Times New Roman"/>
                <w:bCs/>
                <w:i/>
                <w:color w:val="auto"/>
                <w:sz w:val="20"/>
                <w:szCs w:val="20"/>
              </w:rPr>
              <w:t>Nfkb2</w:t>
            </w:r>
          </w:p>
        </w:tc>
        <w:tc>
          <w:tcPr>
            <w:tcW w:w="1200" w:type="dxa"/>
            <w:tcBorders>
              <w:left w:val="single" w:sz="12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</w:tcPr>
          <w:p w14:paraId="5061C1F3" w14:textId="48B8598D" w:rsidR="00F23784" w:rsidRPr="00F13FA1" w:rsidRDefault="00F23784" w:rsidP="005236B6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3FA1">
              <w:rPr>
                <w:rFonts w:ascii="Times New Roman" w:hAnsi="Times New Roman" w:cs="Times New Roman"/>
                <w:sz w:val="20"/>
                <w:szCs w:val="20"/>
              </w:rPr>
              <w:t>18034</w:t>
            </w:r>
          </w:p>
        </w:tc>
        <w:tc>
          <w:tcPr>
            <w:tcW w:w="767" w:type="dxa"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515A6DDA" w14:textId="1D808BF1" w:rsidR="00F23784" w:rsidRDefault="00F23784" w:rsidP="00887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777" w:type="dxa"/>
            <w:tcBorders>
              <w:left w:val="single" w:sz="8" w:space="0" w:color="auto"/>
              <w:right w:val="nil"/>
            </w:tcBorders>
            <w:shd w:val="clear" w:color="auto" w:fill="F2F2F2" w:themeFill="background1" w:themeFillShade="F2"/>
          </w:tcPr>
          <w:p w14:paraId="15353796" w14:textId="00FA071B" w:rsidR="00F23784" w:rsidRPr="00F13FA1" w:rsidRDefault="00F23784" w:rsidP="00887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3FA1">
              <w:rPr>
                <w:rFonts w:ascii="Times New Roman" w:eastAsia="Times New Roman" w:hAnsi="Times New Roman" w:cs="Times New Roman"/>
                <w:sz w:val="20"/>
                <w:szCs w:val="20"/>
              </w:rPr>
              <w:t>Nuclear factor of kappa light polypeptide gene enhancer in B cells 2, p49/p100</w:t>
            </w:r>
          </w:p>
        </w:tc>
      </w:tr>
      <w:tr w:rsidR="00F23784" w:rsidRPr="00F13FA1" w14:paraId="629C63BF" w14:textId="77777777" w:rsidTr="008174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2116923F" w14:textId="01777EE5" w:rsidR="00F23784" w:rsidRPr="00F13FA1" w:rsidRDefault="00F23784" w:rsidP="008876CF">
            <w:pPr>
              <w:rPr>
                <w:rFonts w:ascii="Times New Roman" w:eastAsia="Times New Roman" w:hAnsi="Times New Roman" w:cs="Times New Roman"/>
                <w:bCs/>
                <w:i/>
                <w:color w:val="auto"/>
                <w:sz w:val="20"/>
                <w:szCs w:val="20"/>
              </w:rPr>
            </w:pPr>
            <w:r w:rsidRPr="00F13FA1">
              <w:rPr>
                <w:rFonts w:ascii="Times New Roman" w:eastAsia="Times New Roman" w:hAnsi="Times New Roman" w:cs="Times New Roman"/>
                <w:bCs/>
                <w:i/>
                <w:color w:val="auto"/>
                <w:sz w:val="20"/>
                <w:szCs w:val="20"/>
              </w:rPr>
              <w:t>Oxsr1</w:t>
            </w:r>
          </w:p>
        </w:tc>
        <w:tc>
          <w:tcPr>
            <w:tcW w:w="1200" w:type="dxa"/>
            <w:tcBorders>
              <w:left w:val="single" w:sz="12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F5967F0" w14:textId="55FFCB7D" w:rsidR="00F23784" w:rsidRPr="005236B6" w:rsidRDefault="00F23784" w:rsidP="005236B6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3FA1">
              <w:rPr>
                <w:rFonts w:ascii="Times New Roman" w:hAnsi="Times New Roman" w:cs="Times New Roman"/>
                <w:sz w:val="20"/>
                <w:szCs w:val="20"/>
              </w:rPr>
              <w:t>108737</w:t>
            </w:r>
          </w:p>
        </w:tc>
        <w:tc>
          <w:tcPr>
            <w:tcW w:w="76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38346E42" w14:textId="7A6B6105" w:rsidR="00F23784" w:rsidRPr="00F13FA1" w:rsidRDefault="00F23784" w:rsidP="00887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777" w:type="dxa"/>
            <w:tcBorders>
              <w:left w:val="single" w:sz="8" w:space="0" w:color="auto"/>
              <w:right w:val="nil"/>
            </w:tcBorders>
            <w:shd w:val="clear" w:color="auto" w:fill="auto"/>
          </w:tcPr>
          <w:p w14:paraId="3E13B394" w14:textId="77777777" w:rsidR="00F23784" w:rsidRDefault="00F23784" w:rsidP="00887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3FA1">
              <w:rPr>
                <w:rFonts w:ascii="Times New Roman" w:eastAsia="Times New Roman" w:hAnsi="Times New Roman" w:cs="Times New Roman"/>
                <w:sz w:val="20"/>
                <w:szCs w:val="20"/>
              </w:rPr>
              <w:t>Oxidative-stress responsive 1</w:t>
            </w:r>
          </w:p>
          <w:p w14:paraId="33F53FC6" w14:textId="04760112" w:rsidR="00F23784" w:rsidRPr="00F13FA1" w:rsidRDefault="00F23784" w:rsidP="00887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F23784" w:rsidRPr="00F13FA1" w14:paraId="4734BCCF" w14:textId="77777777" w:rsidTr="00817487">
        <w:trPr>
          <w:trHeight w:val="4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tcBorders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24AB87E8" w14:textId="01A5698B" w:rsidR="00F23784" w:rsidRPr="00F13FA1" w:rsidRDefault="00F23784" w:rsidP="008876CF">
            <w:pPr>
              <w:rPr>
                <w:rFonts w:ascii="Times New Roman" w:eastAsia="Times New Roman" w:hAnsi="Times New Roman" w:cs="Times New Roman"/>
                <w:bCs/>
                <w:i/>
                <w:color w:val="auto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Tdg</w:t>
            </w:r>
            <w:proofErr w:type="spellEnd"/>
          </w:p>
        </w:tc>
        <w:tc>
          <w:tcPr>
            <w:tcW w:w="1200" w:type="dxa"/>
            <w:tcBorders>
              <w:left w:val="single" w:sz="12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hideMark/>
          </w:tcPr>
          <w:p w14:paraId="638989E0" w14:textId="2EFFD2F4" w:rsidR="00F23784" w:rsidRPr="00F13FA1" w:rsidRDefault="00F23784" w:rsidP="00887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922EB">
              <w:rPr>
                <w:rFonts w:ascii="Times New Roman" w:hAnsi="Times New Roman" w:cs="Times New Roman"/>
                <w:sz w:val="20"/>
                <w:szCs w:val="20"/>
              </w:rPr>
              <w:t>21665</w:t>
            </w:r>
          </w:p>
        </w:tc>
        <w:tc>
          <w:tcPr>
            <w:tcW w:w="767" w:type="dxa"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2AABCC2A" w14:textId="424D8008" w:rsidR="00F23784" w:rsidRPr="00F13FA1" w:rsidRDefault="00F23784" w:rsidP="00887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777" w:type="dxa"/>
            <w:tcBorders>
              <w:left w:val="single" w:sz="8" w:space="0" w:color="auto"/>
              <w:right w:val="nil"/>
            </w:tcBorders>
            <w:shd w:val="clear" w:color="auto" w:fill="F2F2F2" w:themeFill="background1" w:themeFillShade="F2"/>
          </w:tcPr>
          <w:p w14:paraId="2E7B31DD" w14:textId="32358BD9" w:rsidR="00F23784" w:rsidRPr="00F13FA1" w:rsidRDefault="00F23784" w:rsidP="00887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 w:rsidRPr="00F922E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ymine DNA </w:t>
            </w:r>
            <w:proofErr w:type="spellStart"/>
            <w:r w:rsidRPr="00F922EB">
              <w:rPr>
                <w:rFonts w:ascii="Times New Roman" w:eastAsia="Times New Roman" w:hAnsi="Times New Roman" w:cs="Times New Roman"/>
                <w:sz w:val="20"/>
                <w:szCs w:val="20"/>
              </w:rPr>
              <w:t>glycosylase</w:t>
            </w:r>
            <w:proofErr w:type="spellEnd"/>
          </w:p>
        </w:tc>
      </w:tr>
      <w:tr w:rsidR="00F23784" w:rsidRPr="00F13FA1" w14:paraId="516EB81E" w14:textId="77777777" w:rsidTr="008174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4568781B" w14:textId="5CFD1B26" w:rsidR="00F23784" w:rsidRPr="00F13FA1" w:rsidRDefault="00F23784" w:rsidP="008876CF">
            <w:pPr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</w:pPr>
            <w:r w:rsidRPr="00F13FA1">
              <w:rPr>
                <w:rFonts w:ascii="Times New Roman" w:eastAsia="Times New Roman" w:hAnsi="Times New Roman" w:cs="Times New Roman"/>
                <w:bCs/>
                <w:i/>
                <w:color w:val="auto"/>
                <w:sz w:val="20"/>
                <w:szCs w:val="20"/>
              </w:rPr>
              <w:t>Trp53</w:t>
            </w:r>
          </w:p>
        </w:tc>
        <w:tc>
          <w:tcPr>
            <w:tcW w:w="1200" w:type="dxa"/>
            <w:tcBorders>
              <w:left w:val="single" w:sz="12" w:space="0" w:color="auto"/>
              <w:right w:val="single" w:sz="8" w:space="0" w:color="auto"/>
            </w:tcBorders>
            <w:shd w:val="clear" w:color="auto" w:fill="auto"/>
            <w:noWrap/>
          </w:tcPr>
          <w:p w14:paraId="53D474E1" w14:textId="3982F734" w:rsidR="00F23784" w:rsidRPr="00F13FA1" w:rsidRDefault="00F23784" w:rsidP="00887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3FA1">
              <w:rPr>
                <w:rFonts w:ascii="Times New Roman" w:hAnsi="Times New Roman" w:cs="Times New Roman"/>
                <w:sz w:val="20"/>
                <w:szCs w:val="20"/>
              </w:rPr>
              <w:t>22059</w:t>
            </w:r>
          </w:p>
        </w:tc>
        <w:tc>
          <w:tcPr>
            <w:tcW w:w="76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1894CA1C" w14:textId="23ADD4EB" w:rsidR="00F23784" w:rsidRDefault="00F23784" w:rsidP="00887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1</w:t>
            </w:r>
          </w:p>
        </w:tc>
        <w:tc>
          <w:tcPr>
            <w:tcW w:w="7777" w:type="dxa"/>
            <w:tcBorders>
              <w:left w:val="single" w:sz="8" w:space="0" w:color="auto"/>
              <w:right w:val="nil"/>
            </w:tcBorders>
            <w:shd w:val="clear" w:color="auto" w:fill="auto"/>
          </w:tcPr>
          <w:p w14:paraId="1ED1FB2D" w14:textId="77777777" w:rsidR="00F23784" w:rsidRDefault="00F23784" w:rsidP="00887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13FA1">
              <w:rPr>
                <w:rFonts w:ascii="Times New Roman" w:eastAsia="Times New Roman" w:hAnsi="Times New Roman" w:cs="Times New Roman"/>
                <w:sz w:val="20"/>
                <w:szCs w:val="20"/>
              </w:rPr>
              <w:t>Tumor</w:t>
            </w:r>
            <w:proofErr w:type="spellEnd"/>
            <w:r w:rsidRPr="00F13F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uppressor protein p53</w:t>
            </w:r>
          </w:p>
          <w:p w14:paraId="1F1A5D01" w14:textId="5ECDF8E3" w:rsidR="00F23784" w:rsidRPr="00F13FA1" w:rsidRDefault="00F23784" w:rsidP="00887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23784" w:rsidRPr="00F13FA1" w14:paraId="51FBBBDD" w14:textId="77777777" w:rsidTr="00817487">
        <w:trPr>
          <w:trHeight w:val="4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tcBorders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4D3C1CA7" w14:textId="55996902" w:rsidR="00F23784" w:rsidRPr="00F13FA1" w:rsidRDefault="00F23784" w:rsidP="008876CF">
            <w:pPr>
              <w:rPr>
                <w:rFonts w:ascii="Times New Roman" w:eastAsia="Times New Roman" w:hAnsi="Times New Roman" w:cs="Times New Roman"/>
                <w:bCs/>
                <w:i/>
                <w:color w:val="auto"/>
                <w:sz w:val="20"/>
                <w:szCs w:val="20"/>
              </w:rPr>
            </w:pPr>
            <w:r w:rsidRPr="00F13FA1">
              <w:rPr>
                <w:rFonts w:ascii="Times New Roman" w:eastAsia="Times New Roman" w:hAnsi="Times New Roman" w:cs="Times New Roman"/>
                <w:bCs/>
                <w:i/>
                <w:color w:val="auto"/>
                <w:sz w:val="20"/>
                <w:szCs w:val="20"/>
              </w:rPr>
              <w:t>Trp73</w:t>
            </w:r>
          </w:p>
        </w:tc>
        <w:tc>
          <w:tcPr>
            <w:tcW w:w="1200" w:type="dxa"/>
            <w:tcBorders>
              <w:left w:val="single" w:sz="12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hideMark/>
          </w:tcPr>
          <w:p w14:paraId="336E755D" w14:textId="77777777" w:rsidR="00F23784" w:rsidRPr="00F13FA1" w:rsidRDefault="00F23784" w:rsidP="008876CF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3FA1">
              <w:rPr>
                <w:rFonts w:ascii="Times New Roman" w:hAnsi="Times New Roman" w:cs="Times New Roman"/>
                <w:sz w:val="20"/>
                <w:szCs w:val="20"/>
              </w:rPr>
              <w:t>22062</w:t>
            </w:r>
          </w:p>
          <w:p w14:paraId="16240923" w14:textId="795E584D" w:rsidR="00F23784" w:rsidRPr="00F13FA1" w:rsidRDefault="00F23784" w:rsidP="00887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767" w:type="dxa"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253E3FE8" w14:textId="77777777" w:rsidR="00F23784" w:rsidRDefault="00F23784" w:rsidP="00887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7F7C734" w14:textId="60265BCE" w:rsidR="00F23784" w:rsidRPr="00F13FA1" w:rsidRDefault="00F23784" w:rsidP="00887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777" w:type="dxa"/>
            <w:tcBorders>
              <w:left w:val="single" w:sz="8" w:space="0" w:color="auto"/>
              <w:right w:val="nil"/>
            </w:tcBorders>
            <w:shd w:val="clear" w:color="auto" w:fill="F2F2F2" w:themeFill="background1" w:themeFillShade="F2"/>
          </w:tcPr>
          <w:p w14:paraId="7F7F4EB7" w14:textId="3A9CD457" w:rsidR="00F23784" w:rsidRPr="00F13FA1" w:rsidRDefault="00F23784" w:rsidP="00887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F13FA1">
              <w:rPr>
                <w:rFonts w:ascii="Times New Roman" w:eastAsia="Times New Roman" w:hAnsi="Times New Roman" w:cs="Times New Roman"/>
                <w:sz w:val="20"/>
                <w:szCs w:val="20"/>
              </w:rPr>
              <w:t>Tumor</w:t>
            </w:r>
            <w:proofErr w:type="spellEnd"/>
            <w:r w:rsidRPr="00F13F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uppressor protein p73</w:t>
            </w:r>
          </w:p>
        </w:tc>
      </w:tr>
      <w:tr w:rsidR="00F23784" w:rsidRPr="00F13FA1" w14:paraId="2BFFEC88" w14:textId="77777777" w:rsidTr="008174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4162F104" w14:textId="41E6F43A" w:rsidR="00F23784" w:rsidRPr="00F13FA1" w:rsidRDefault="00F23784" w:rsidP="008876CF">
            <w:pPr>
              <w:rPr>
                <w:rFonts w:ascii="Times New Roman" w:eastAsia="Times New Roman" w:hAnsi="Times New Roman" w:cs="Times New Roman"/>
                <w:bCs/>
                <w:i/>
                <w:color w:val="auto"/>
                <w:sz w:val="20"/>
                <w:szCs w:val="20"/>
              </w:rPr>
            </w:pPr>
            <w:proofErr w:type="spellStart"/>
            <w:r w:rsidRPr="00F13FA1">
              <w:rPr>
                <w:rFonts w:ascii="Times New Roman" w:eastAsia="Times New Roman" w:hAnsi="Times New Roman" w:cs="Times New Roman"/>
                <w:bCs/>
                <w:i/>
                <w:color w:val="auto"/>
                <w:sz w:val="20"/>
                <w:szCs w:val="20"/>
              </w:rPr>
              <w:t>Pparg</w:t>
            </w:r>
            <w:proofErr w:type="spellEnd"/>
          </w:p>
        </w:tc>
        <w:tc>
          <w:tcPr>
            <w:tcW w:w="1200" w:type="dxa"/>
            <w:tcBorders>
              <w:left w:val="single" w:sz="12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4343C3F" w14:textId="77777777" w:rsidR="00F23784" w:rsidRPr="00F13FA1" w:rsidRDefault="00F23784" w:rsidP="008876CF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3FA1">
              <w:rPr>
                <w:rFonts w:ascii="Times New Roman" w:hAnsi="Times New Roman" w:cs="Times New Roman"/>
                <w:sz w:val="20"/>
                <w:szCs w:val="20"/>
              </w:rPr>
              <w:t>19016</w:t>
            </w:r>
          </w:p>
          <w:p w14:paraId="1E4D3E92" w14:textId="77777777" w:rsidR="00F23784" w:rsidRPr="00F13FA1" w:rsidRDefault="00F23784" w:rsidP="00887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6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333C075B" w14:textId="77777777" w:rsidR="00F23784" w:rsidRDefault="00F23784" w:rsidP="00887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2A71190" w14:textId="20F2F252" w:rsidR="00F23784" w:rsidRPr="00F13FA1" w:rsidRDefault="00F23784" w:rsidP="00887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777" w:type="dxa"/>
            <w:tcBorders>
              <w:left w:val="single" w:sz="8" w:space="0" w:color="auto"/>
              <w:right w:val="nil"/>
            </w:tcBorders>
            <w:shd w:val="clear" w:color="auto" w:fill="auto"/>
          </w:tcPr>
          <w:p w14:paraId="146619FE" w14:textId="74DD6DF2" w:rsidR="00F23784" w:rsidRPr="00F13FA1" w:rsidRDefault="00F23784" w:rsidP="00887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13FA1">
              <w:rPr>
                <w:rFonts w:ascii="Times New Roman" w:eastAsia="Times New Roman" w:hAnsi="Times New Roman" w:cs="Times New Roman"/>
                <w:sz w:val="20"/>
                <w:szCs w:val="20"/>
              </w:rPr>
              <w:t>Peroxisome proliferator activated receptor gamma</w:t>
            </w:r>
          </w:p>
        </w:tc>
      </w:tr>
      <w:tr w:rsidR="00F23784" w:rsidRPr="00F13FA1" w14:paraId="38599E0E" w14:textId="77777777" w:rsidTr="00817487">
        <w:trPr>
          <w:trHeight w:val="4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tcBorders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1421ED48" w14:textId="59B90133" w:rsidR="00F23784" w:rsidRPr="00F13FA1" w:rsidRDefault="00F23784" w:rsidP="008876CF">
            <w:pPr>
              <w:rPr>
                <w:rFonts w:ascii="Times New Roman" w:eastAsia="Times New Roman" w:hAnsi="Times New Roman" w:cs="Times New Roman"/>
                <w:bCs/>
                <w:i/>
                <w:color w:val="auto"/>
                <w:sz w:val="20"/>
                <w:szCs w:val="20"/>
              </w:rPr>
            </w:pPr>
            <w:r w:rsidRPr="00F13FA1">
              <w:rPr>
                <w:rFonts w:ascii="Times New Roman" w:eastAsia="Times New Roman" w:hAnsi="Times New Roman" w:cs="Times New Roman"/>
                <w:bCs/>
                <w:i/>
                <w:color w:val="auto"/>
                <w:sz w:val="20"/>
                <w:szCs w:val="20"/>
              </w:rPr>
              <w:t>Tet1</w:t>
            </w:r>
          </w:p>
        </w:tc>
        <w:tc>
          <w:tcPr>
            <w:tcW w:w="1200" w:type="dxa"/>
            <w:tcBorders>
              <w:left w:val="single" w:sz="12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hideMark/>
          </w:tcPr>
          <w:p w14:paraId="296FE7F5" w14:textId="77777777" w:rsidR="00F23784" w:rsidRPr="00F13FA1" w:rsidRDefault="00F23784" w:rsidP="008876CF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3FA1">
              <w:rPr>
                <w:rFonts w:ascii="Times New Roman" w:hAnsi="Times New Roman" w:cs="Times New Roman"/>
                <w:sz w:val="20"/>
                <w:szCs w:val="20"/>
              </w:rPr>
              <w:t>52463</w:t>
            </w:r>
          </w:p>
          <w:p w14:paraId="20752CE2" w14:textId="77777777" w:rsidR="00F23784" w:rsidRPr="00F13FA1" w:rsidRDefault="00F23784" w:rsidP="00887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67" w:type="dxa"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52F3AD4F" w14:textId="77777777" w:rsidR="00F23784" w:rsidRDefault="00F23784" w:rsidP="00887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FBE6B50" w14:textId="694C9680" w:rsidR="00F23784" w:rsidRPr="00F13FA1" w:rsidRDefault="00F23784" w:rsidP="00887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777" w:type="dxa"/>
            <w:tcBorders>
              <w:left w:val="single" w:sz="8" w:space="0" w:color="auto"/>
              <w:right w:val="nil"/>
            </w:tcBorders>
            <w:shd w:val="clear" w:color="auto" w:fill="F2F2F2" w:themeFill="background1" w:themeFillShade="F2"/>
          </w:tcPr>
          <w:p w14:paraId="4A479CDD" w14:textId="5A02FB4F" w:rsidR="00F23784" w:rsidRPr="00F13FA1" w:rsidRDefault="00F23784" w:rsidP="00887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13F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et </w:t>
            </w:r>
            <w:proofErr w:type="spellStart"/>
            <w:r w:rsidRPr="00F13FA1">
              <w:rPr>
                <w:rFonts w:ascii="Times New Roman" w:eastAsia="Times New Roman" w:hAnsi="Times New Roman" w:cs="Times New Roman"/>
                <w:sz w:val="20"/>
                <w:szCs w:val="20"/>
              </w:rPr>
              <w:t>methylcytosine</w:t>
            </w:r>
            <w:proofErr w:type="spellEnd"/>
            <w:r w:rsidRPr="00F13F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13FA1">
              <w:rPr>
                <w:rFonts w:ascii="Times New Roman" w:eastAsia="Times New Roman" w:hAnsi="Times New Roman" w:cs="Times New Roman"/>
                <w:sz w:val="20"/>
                <w:szCs w:val="20"/>
              </w:rPr>
              <w:t>dioxygenase</w:t>
            </w:r>
            <w:proofErr w:type="spellEnd"/>
            <w:r w:rsidRPr="00F13F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</w:t>
            </w:r>
          </w:p>
        </w:tc>
      </w:tr>
      <w:tr w:rsidR="00F23784" w:rsidRPr="00F13FA1" w14:paraId="22481B15" w14:textId="77777777" w:rsidTr="008174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61115BC5" w14:textId="4418A933" w:rsidR="00F23784" w:rsidRPr="00F13FA1" w:rsidRDefault="00F23784" w:rsidP="008876CF">
            <w:pPr>
              <w:rPr>
                <w:rFonts w:ascii="Times New Roman" w:eastAsia="Times New Roman" w:hAnsi="Times New Roman" w:cs="Times New Roman"/>
                <w:bCs/>
                <w:i/>
                <w:color w:val="auto"/>
                <w:sz w:val="20"/>
                <w:szCs w:val="20"/>
              </w:rPr>
            </w:pPr>
            <w:r w:rsidRPr="00F13FA1">
              <w:rPr>
                <w:rFonts w:ascii="Times New Roman" w:eastAsia="Times New Roman" w:hAnsi="Times New Roman" w:cs="Times New Roman"/>
                <w:bCs/>
                <w:i/>
                <w:color w:val="auto"/>
                <w:sz w:val="20"/>
                <w:szCs w:val="20"/>
              </w:rPr>
              <w:t>Tet2</w:t>
            </w:r>
          </w:p>
        </w:tc>
        <w:tc>
          <w:tcPr>
            <w:tcW w:w="1200" w:type="dxa"/>
            <w:tcBorders>
              <w:left w:val="single" w:sz="12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11FD895" w14:textId="77777777" w:rsidR="00F23784" w:rsidRPr="00F13FA1" w:rsidRDefault="00F23784" w:rsidP="008876CF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3FA1">
              <w:rPr>
                <w:rFonts w:ascii="Times New Roman" w:hAnsi="Times New Roman" w:cs="Times New Roman"/>
                <w:sz w:val="20"/>
                <w:szCs w:val="20"/>
              </w:rPr>
              <w:t>214133</w:t>
            </w:r>
          </w:p>
          <w:p w14:paraId="33610FCD" w14:textId="77777777" w:rsidR="00F23784" w:rsidRPr="00F13FA1" w:rsidRDefault="00F23784" w:rsidP="00887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6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3440E76D" w14:textId="77777777" w:rsidR="00F23784" w:rsidRDefault="00F23784" w:rsidP="00887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1C8DDD6" w14:textId="38FB0AB4" w:rsidR="00F23784" w:rsidRPr="00F13FA1" w:rsidRDefault="00F23784" w:rsidP="00887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777" w:type="dxa"/>
            <w:tcBorders>
              <w:left w:val="single" w:sz="8" w:space="0" w:color="auto"/>
              <w:right w:val="nil"/>
            </w:tcBorders>
            <w:shd w:val="clear" w:color="auto" w:fill="auto"/>
          </w:tcPr>
          <w:p w14:paraId="2DA80803" w14:textId="694E21C5" w:rsidR="00F23784" w:rsidRPr="00F13FA1" w:rsidRDefault="00F23784" w:rsidP="00887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13F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et </w:t>
            </w:r>
            <w:proofErr w:type="spellStart"/>
            <w:r w:rsidRPr="00F13FA1">
              <w:rPr>
                <w:rFonts w:ascii="Times New Roman" w:eastAsia="Times New Roman" w:hAnsi="Times New Roman" w:cs="Times New Roman"/>
                <w:sz w:val="20"/>
                <w:szCs w:val="20"/>
              </w:rPr>
              <w:t>methylcytosine</w:t>
            </w:r>
            <w:proofErr w:type="spellEnd"/>
            <w:r w:rsidRPr="00F13F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13FA1">
              <w:rPr>
                <w:rFonts w:ascii="Times New Roman" w:eastAsia="Times New Roman" w:hAnsi="Times New Roman" w:cs="Times New Roman"/>
                <w:sz w:val="20"/>
                <w:szCs w:val="20"/>
              </w:rPr>
              <w:t>dioxygenase</w:t>
            </w:r>
            <w:proofErr w:type="spellEnd"/>
            <w:r w:rsidRPr="00F13F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</w:t>
            </w:r>
          </w:p>
        </w:tc>
      </w:tr>
      <w:tr w:rsidR="00F23784" w:rsidRPr="00F13FA1" w14:paraId="7707929E" w14:textId="77777777" w:rsidTr="00817487">
        <w:trPr>
          <w:trHeight w:val="4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tcBorders>
              <w:right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14:paraId="4343ACC0" w14:textId="430748A5" w:rsidR="00F23784" w:rsidRPr="00F13FA1" w:rsidRDefault="00F23784" w:rsidP="008876CF">
            <w:pPr>
              <w:rPr>
                <w:rFonts w:ascii="Times New Roman" w:eastAsia="Times New Roman" w:hAnsi="Times New Roman" w:cs="Times New Roman"/>
                <w:bCs/>
                <w:i/>
                <w:color w:val="auto"/>
                <w:sz w:val="20"/>
                <w:szCs w:val="20"/>
              </w:rPr>
            </w:pPr>
            <w:proofErr w:type="spellStart"/>
            <w:r w:rsidRPr="00F13FA1">
              <w:rPr>
                <w:rFonts w:ascii="Times New Roman" w:eastAsia="Times New Roman" w:hAnsi="Times New Roman" w:cs="Times New Roman"/>
                <w:bCs/>
                <w:i/>
                <w:color w:val="auto"/>
                <w:sz w:val="20"/>
                <w:szCs w:val="20"/>
              </w:rPr>
              <w:t>Tnf</w:t>
            </w:r>
            <w:proofErr w:type="spellEnd"/>
            <w:r w:rsidRPr="00F13FA1">
              <w:rPr>
                <w:rFonts w:ascii="Times New Roman" w:eastAsia="Times New Roman" w:hAnsi="Times New Roman" w:cs="Times New Roman"/>
                <w:bCs/>
                <w:i/>
                <w:color w:val="auto"/>
                <w:sz w:val="20"/>
                <w:szCs w:val="20"/>
              </w:rPr>
              <w:t>-a</w:t>
            </w:r>
          </w:p>
        </w:tc>
        <w:tc>
          <w:tcPr>
            <w:tcW w:w="1200" w:type="dxa"/>
            <w:tcBorders>
              <w:left w:val="single" w:sz="12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hideMark/>
          </w:tcPr>
          <w:p w14:paraId="41421E4B" w14:textId="097ACC6B" w:rsidR="00F23784" w:rsidRPr="00F13FA1" w:rsidRDefault="00F23784" w:rsidP="00887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13FA1">
              <w:rPr>
                <w:rFonts w:ascii="Times New Roman" w:hAnsi="Times New Roman" w:cs="Times New Roman"/>
                <w:sz w:val="20"/>
                <w:szCs w:val="20"/>
              </w:rPr>
              <w:t>21926</w:t>
            </w:r>
          </w:p>
        </w:tc>
        <w:tc>
          <w:tcPr>
            <w:tcW w:w="767" w:type="dxa"/>
            <w:tcBorders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5F3CC24F" w14:textId="071C78A3" w:rsidR="00F23784" w:rsidRPr="00F13FA1" w:rsidRDefault="00F23784" w:rsidP="00887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777" w:type="dxa"/>
            <w:tcBorders>
              <w:left w:val="single" w:sz="8" w:space="0" w:color="auto"/>
              <w:right w:val="nil"/>
            </w:tcBorders>
            <w:shd w:val="clear" w:color="auto" w:fill="F2F2F2" w:themeFill="background1" w:themeFillShade="F2"/>
          </w:tcPr>
          <w:p w14:paraId="209108B4" w14:textId="1B8FD8E6" w:rsidR="00F23784" w:rsidRPr="00F13FA1" w:rsidRDefault="00F23784" w:rsidP="008876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F13FA1">
              <w:rPr>
                <w:rFonts w:ascii="Times New Roman" w:eastAsia="Times New Roman" w:hAnsi="Times New Roman" w:cs="Times New Roman"/>
                <w:sz w:val="20"/>
                <w:szCs w:val="20"/>
              </w:rPr>
              <w:t>Tumor</w:t>
            </w:r>
            <w:proofErr w:type="spellEnd"/>
            <w:r w:rsidRPr="00F13F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ecrosis factor alpha</w:t>
            </w:r>
          </w:p>
        </w:tc>
      </w:tr>
      <w:tr w:rsidR="00F23784" w:rsidRPr="00F13FA1" w14:paraId="6E53CCBD" w14:textId="77777777" w:rsidTr="008174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78909E32" w14:textId="7C488110" w:rsidR="00F23784" w:rsidRPr="00F13FA1" w:rsidRDefault="00F23784" w:rsidP="008876CF">
            <w:pPr>
              <w:rPr>
                <w:rFonts w:ascii="Times New Roman" w:eastAsia="Times New Roman" w:hAnsi="Times New Roman" w:cs="Times New Roman"/>
                <w:bCs/>
                <w:i/>
                <w:color w:val="auto"/>
                <w:sz w:val="20"/>
                <w:szCs w:val="20"/>
              </w:rPr>
            </w:pPr>
            <w:r w:rsidRPr="00F13FA1">
              <w:rPr>
                <w:rFonts w:ascii="Times New Roman" w:eastAsia="Times New Roman" w:hAnsi="Times New Roman" w:cs="Times New Roman"/>
                <w:bCs/>
                <w:i/>
                <w:color w:val="auto"/>
                <w:sz w:val="20"/>
                <w:szCs w:val="20"/>
              </w:rPr>
              <w:t>Xrcc1</w:t>
            </w:r>
          </w:p>
        </w:tc>
        <w:tc>
          <w:tcPr>
            <w:tcW w:w="1200" w:type="dxa"/>
            <w:tcBorders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3C5C446" w14:textId="77777777" w:rsidR="00F23784" w:rsidRPr="00F13FA1" w:rsidRDefault="00F23784" w:rsidP="008876CF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3FA1">
              <w:rPr>
                <w:rFonts w:ascii="Times New Roman" w:hAnsi="Times New Roman" w:cs="Times New Roman"/>
                <w:sz w:val="20"/>
                <w:szCs w:val="20"/>
              </w:rPr>
              <w:t>22594</w:t>
            </w:r>
          </w:p>
          <w:p w14:paraId="5F11EC75" w14:textId="048C41D2" w:rsidR="00F23784" w:rsidRPr="00F13FA1" w:rsidRDefault="00F23784" w:rsidP="00887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67" w:type="dxa"/>
            <w:tcBorders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14:paraId="27131154" w14:textId="77777777" w:rsidR="00F23784" w:rsidRDefault="00F23784" w:rsidP="00887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  <w:p w14:paraId="318E3406" w14:textId="250760A3" w:rsidR="00F23784" w:rsidRPr="00F13FA1" w:rsidRDefault="00F23784" w:rsidP="00887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77" w:type="dxa"/>
            <w:tcBorders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</w:tcPr>
          <w:p w14:paraId="4DA92DED" w14:textId="25619893" w:rsidR="00F23784" w:rsidRPr="00F13FA1" w:rsidRDefault="00F23784" w:rsidP="008876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F13FA1">
              <w:rPr>
                <w:rFonts w:ascii="Times New Roman" w:eastAsia="Times New Roman" w:hAnsi="Times New Roman" w:cs="Times New Roman"/>
                <w:sz w:val="20"/>
                <w:szCs w:val="20"/>
              </w:rPr>
              <w:t>X-ray repair complementing defective repair in Chinese hamster cells 1</w:t>
            </w:r>
          </w:p>
        </w:tc>
      </w:tr>
    </w:tbl>
    <w:p w14:paraId="3B88140D" w14:textId="6454F78E" w:rsidR="00F13190" w:rsidRPr="002D22A5" w:rsidRDefault="00817487" w:rsidP="00817487">
      <w:pPr>
        <w:contextualSpacing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Chr</w:t>
      </w:r>
      <w:proofErr w:type="spellEnd"/>
      <w:r>
        <w:rPr>
          <w:rFonts w:ascii="Times New Roman" w:hAnsi="Times New Roman" w:cs="Times New Roman"/>
        </w:rPr>
        <w:t xml:space="preserve"> no: chromosome </w:t>
      </w:r>
      <w:proofErr w:type="spellStart"/>
      <w:r>
        <w:rPr>
          <w:rFonts w:ascii="Times New Roman" w:hAnsi="Times New Roman" w:cs="Times New Roman"/>
        </w:rPr>
        <w:t>numbe</w:t>
      </w:r>
      <w:proofErr w:type="spellEnd"/>
    </w:p>
    <w:sectPr w:rsidR="00F13190" w:rsidRPr="002D22A5" w:rsidSect="0081748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8962FF" w14:textId="77777777" w:rsidR="00162725" w:rsidRDefault="00162725" w:rsidP="00392397">
      <w:r>
        <w:separator/>
      </w:r>
    </w:p>
  </w:endnote>
  <w:endnote w:type="continuationSeparator" w:id="0">
    <w:p w14:paraId="03CE2CCF" w14:textId="77777777" w:rsidR="00162725" w:rsidRDefault="00162725" w:rsidP="003923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B13C4D" w14:textId="77777777" w:rsidR="00162725" w:rsidRDefault="00162725" w:rsidP="00392397">
      <w:r>
        <w:separator/>
      </w:r>
    </w:p>
  </w:footnote>
  <w:footnote w:type="continuationSeparator" w:id="0">
    <w:p w14:paraId="0BBC9934" w14:textId="77777777" w:rsidR="00162725" w:rsidRDefault="00162725" w:rsidP="003923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0889"/>
    <w:rsid w:val="000008C8"/>
    <w:rsid w:val="00002197"/>
    <w:rsid w:val="0000342E"/>
    <w:rsid w:val="00010932"/>
    <w:rsid w:val="0004398A"/>
    <w:rsid w:val="00044D34"/>
    <w:rsid w:val="0004740D"/>
    <w:rsid w:val="00060078"/>
    <w:rsid w:val="0006781E"/>
    <w:rsid w:val="00080D2A"/>
    <w:rsid w:val="000A3193"/>
    <w:rsid w:val="000A746E"/>
    <w:rsid w:val="000C17BC"/>
    <w:rsid w:val="000D791D"/>
    <w:rsid w:val="00100892"/>
    <w:rsid w:val="001265DE"/>
    <w:rsid w:val="00136C5F"/>
    <w:rsid w:val="00142680"/>
    <w:rsid w:val="001550EC"/>
    <w:rsid w:val="0016119F"/>
    <w:rsid w:val="00162725"/>
    <w:rsid w:val="001A003E"/>
    <w:rsid w:val="001C0728"/>
    <w:rsid w:val="001C4B4F"/>
    <w:rsid w:val="001D4E52"/>
    <w:rsid w:val="001D72E7"/>
    <w:rsid w:val="001E092C"/>
    <w:rsid w:val="001F6068"/>
    <w:rsid w:val="0025057B"/>
    <w:rsid w:val="0025283E"/>
    <w:rsid w:val="002534BA"/>
    <w:rsid w:val="00287006"/>
    <w:rsid w:val="00287832"/>
    <w:rsid w:val="002C0D44"/>
    <w:rsid w:val="002D22A5"/>
    <w:rsid w:val="002D6177"/>
    <w:rsid w:val="002E0ED6"/>
    <w:rsid w:val="00312D88"/>
    <w:rsid w:val="0032795F"/>
    <w:rsid w:val="0034440D"/>
    <w:rsid w:val="0035696D"/>
    <w:rsid w:val="00365403"/>
    <w:rsid w:val="00392397"/>
    <w:rsid w:val="003A2A0A"/>
    <w:rsid w:val="003B713E"/>
    <w:rsid w:val="003C47B3"/>
    <w:rsid w:val="003C780A"/>
    <w:rsid w:val="003D7272"/>
    <w:rsid w:val="00406B59"/>
    <w:rsid w:val="00414436"/>
    <w:rsid w:val="00425C52"/>
    <w:rsid w:val="00430889"/>
    <w:rsid w:val="004554F7"/>
    <w:rsid w:val="00474488"/>
    <w:rsid w:val="00492822"/>
    <w:rsid w:val="00492898"/>
    <w:rsid w:val="00496C64"/>
    <w:rsid w:val="004A48C7"/>
    <w:rsid w:val="004B201E"/>
    <w:rsid w:val="004C01F1"/>
    <w:rsid w:val="004D6187"/>
    <w:rsid w:val="004E6D4E"/>
    <w:rsid w:val="004E7F2D"/>
    <w:rsid w:val="004F0A49"/>
    <w:rsid w:val="00507C38"/>
    <w:rsid w:val="00516077"/>
    <w:rsid w:val="005236B6"/>
    <w:rsid w:val="0058495D"/>
    <w:rsid w:val="00590068"/>
    <w:rsid w:val="005A07EE"/>
    <w:rsid w:val="005A3655"/>
    <w:rsid w:val="005C7D4A"/>
    <w:rsid w:val="005D203C"/>
    <w:rsid w:val="005D34CE"/>
    <w:rsid w:val="005F0ED3"/>
    <w:rsid w:val="00603159"/>
    <w:rsid w:val="00605E57"/>
    <w:rsid w:val="006427DC"/>
    <w:rsid w:val="00671E20"/>
    <w:rsid w:val="00674F52"/>
    <w:rsid w:val="006828F9"/>
    <w:rsid w:val="00685B8D"/>
    <w:rsid w:val="006919C5"/>
    <w:rsid w:val="006B299B"/>
    <w:rsid w:val="006B2EEF"/>
    <w:rsid w:val="006D0906"/>
    <w:rsid w:val="006E6BC3"/>
    <w:rsid w:val="00704E89"/>
    <w:rsid w:val="007105B7"/>
    <w:rsid w:val="00711C1E"/>
    <w:rsid w:val="00716974"/>
    <w:rsid w:val="0072586F"/>
    <w:rsid w:val="00730312"/>
    <w:rsid w:val="0074377B"/>
    <w:rsid w:val="00746B6B"/>
    <w:rsid w:val="007479A3"/>
    <w:rsid w:val="00752358"/>
    <w:rsid w:val="00753318"/>
    <w:rsid w:val="00784215"/>
    <w:rsid w:val="007875FE"/>
    <w:rsid w:val="00787D09"/>
    <w:rsid w:val="007A0C03"/>
    <w:rsid w:val="007A2272"/>
    <w:rsid w:val="007B1D54"/>
    <w:rsid w:val="007F392C"/>
    <w:rsid w:val="00817487"/>
    <w:rsid w:val="008239AD"/>
    <w:rsid w:val="00842F22"/>
    <w:rsid w:val="00846006"/>
    <w:rsid w:val="00876B11"/>
    <w:rsid w:val="008876CF"/>
    <w:rsid w:val="00896F0E"/>
    <w:rsid w:val="008B2001"/>
    <w:rsid w:val="008D3F5A"/>
    <w:rsid w:val="008F4FA6"/>
    <w:rsid w:val="00900224"/>
    <w:rsid w:val="009063AB"/>
    <w:rsid w:val="0092233C"/>
    <w:rsid w:val="009572DC"/>
    <w:rsid w:val="0099528D"/>
    <w:rsid w:val="009A10B7"/>
    <w:rsid w:val="009A5FBA"/>
    <w:rsid w:val="009B76D6"/>
    <w:rsid w:val="009C490D"/>
    <w:rsid w:val="009D2CF4"/>
    <w:rsid w:val="009E35D2"/>
    <w:rsid w:val="009F29BE"/>
    <w:rsid w:val="00A05A78"/>
    <w:rsid w:val="00A258A5"/>
    <w:rsid w:val="00A3754B"/>
    <w:rsid w:val="00A55860"/>
    <w:rsid w:val="00A57A84"/>
    <w:rsid w:val="00A610CD"/>
    <w:rsid w:val="00A87068"/>
    <w:rsid w:val="00A937D0"/>
    <w:rsid w:val="00A971AD"/>
    <w:rsid w:val="00AA40BD"/>
    <w:rsid w:val="00AA50A3"/>
    <w:rsid w:val="00AE2CA5"/>
    <w:rsid w:val="00AF554D"/>
    <w:rsid w:val="00AF685E"/>
    <w:rsid w:val="00AF6CA2"/>
    <w:rsid w:val="00B2340C"/>
    <w:rsid w:val="00B6023F"/>
    <w:rsid w:val="00B80D6C"/>
    <w:rsid w:val="00B87345"/>
    <w:rsid w:val="00BA4D00"/>
    <w:rsid w:val="00BA55FE"/>
    <w:rsid w:val="00BB6356"/>
    <w:rsid w:val="00BD32FF"/>
    <w:rsid w:val="00C125E3"/>
    <w:rsid w:val="00C33102"/>
    <w:rsid w:val="00C532AF"/>
    <w:rsid w:val="00C64DB2"/>
    <w:rsid w:val="00C657EC"/>
    <w:rsid w:val="00C71C5E"/>
    <w:rsid w:val="00C82397"/>
    <w:rsid w:val="00CA5186"/>
    <w:rsid w:val="00CC18A7"/>
    <w:rsid w:val="00CD6534"/>
    <w:rsid w:val="00CE5436"/>
    <w:rsid w:val="00CE7B48"/>
    <w:rsid w:val="00CF22F8"/>
    <w:rsid w:val="00CF6917"/>
    <w:rsid w:val="00CF6D52"/>
    <w:rsid w:val="00D04639"/>
    <w:rsid w:val="00D15228"/>
    <w:rsid w:val="00D66DBB"/>
    <w:rsid w:val="00D71CDB"/>
    <w:rsid w:val="00D83A56"/>
    <w:rsid w:val="00D93604"/>
    <w:rsid w:val="00D94295"/>
    <w:rsid w:val="00D95311"/>
    <w:rsid w:val="00DA3106"/>
    <w:rsid w:val="00DA65A4"/>
    <w:rsid w:val="00DB0EF1"/>
    <w:rsid w:val="00DB1301"/>
    <w:rsid w:val="00DC36FE"/>
    <w:rsid w:val="00DC5779"/>
    <w:rsid w:val="00E11638"/>
    <w:rsid w:val="00E1479B"/>
    <w:rsid w:val="00E17FB8"/>
    <w:rsid w:val="00E25B1D"/>
    <w:rsid w:val="00E43DDE"/>
    <w:rsid w:val="00E44BBB"/>
    <w:rsid w:val="00E4784C"/>
    <w:rsid w:val="00E52675"/>
    <w:rsid w:val="00E54C7C"/>
    <w:rsid w:val="00E6481E"/>
    <w:rsid w:val="00E66DC6"/>
    <w:rsid w:val="00E756BD"/>
    <w:rsid w:val="00E77F88"/>
    <w:rsid w:val="00EA221D"/>
    <w:rsid w:val="00EF3863"/>
    <w:rsid w:val="00EF512F"/>
    <w:rsid w:val="00EF646C"/>
    <w:rsid w:val="00EF6EC3"/>
    <w:rsid w:val="00F04AE1"/>
    <w:rsid w:val="00F07F5B"/>
    <w:rsid w:val="00F13190"/>
    <w:rsid w:val="00F23784"/>
    <w:rsid w:val="00F3551E"/>
    <w:rsid w:val="00F84D52"/>
    <w:rsid w:val="00F922EB"/>
    <w:rsid w:val="00F929E8"/>
    <w:rsid w:val="00F97033"/>
    <w:rsid w:val="00F97049"/>
    <w:rsid w:val="00FA5182"/>
    <w:rsid w:val="00FD58A6"/>
    <w:rsid w:val="00FE1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7A6DB9F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A5FBA"/>
    <w:pPr>
      <w:ind w:left="720"/>
      <w:contextualSpacing/>
    </w:pPr>
    <w:rPr>
      <w:lang w:val="en-US"/>
    </w:rPr>
  </w:style>
  <w:style w:type="table" w:styleId="TableGrid">
    <w:name w:val="Table Grid"/>
    <w:basedOn w:val="TableNormal"/>
    <w:uiPriority w:val="59"/>
    <w:rsid w:val="009A5FB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A518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5186"/>
    <w:rPr>
      <w:rFonts w:ascii="Lucida Grande" w:hAnsi="Lucida Grande" w:cs="Lucida Grande"/>
      <w:sz w:val="18"/>
      <w:szCs w:val="18"/>
      <w:lang w:val="en-GB"/>
    </w:rPr>
  </w:style>
  <w:style w:type="table" w:styleId="MediumList2">
    <w:name w:val="Medium List 2"/>
    <w:basedOn w:val="TableNormal"/>
    <w:uiPriority w:val="66"/>
    <w:rsid w:val="00716974"/>
    <w:rPr>
      <w:rFonts w:asciiTheme="majorHAnsi" w:eastAsiaTheme="majorEastAsia" w:hAnsiTheme="majorHAnsi" w:cstheme="majorBidi"/>
      <w:color w:val="000000" w:themeColor="text1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2">
    <w:name w:val="Medium Shading 2"/>
    <w:basedOn w:val="TableNormal"/>
    <w:uiPriority w:val="64"/>
    <w:rsid w:val="00D71CDB"/>
    <w:rPr>
      <w:rFonts w:ascii="Times New Roman" w:eastAsia="Times New Roman" w:hAnsi="Times New Roman" w:cs="Times New Roman"/>
      <w:sz w:val="20"/>
      <w:szCs w:val="20"/>
      <w:lang w:val="en-GB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/>
      </w:pPr>
      <w:rPr>
        <w:rFonts w:cs="Times New Roman"/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rFonts w:cs="Times New Roman"/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rFonts w:cs="Times New Roman"/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rPr>
        <w:rFonts w:cs="Times New Roman"/>
      </w:rPr>
      <w:tblPr/>
      <w:tcPr>
        <w:shd w:val="clear" w:color="auto" w:fill="D8D8D8" w:themeFill="background1" w:themeFillShade="D8"/>
      </w:tcPr>
    </w:tblStylePr>
    <w:tblStylePr w:type="neCell">
      <w:rPr>
        <w:rFonts w:cs="Times New Roman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rFonts w:cs="Times New Roman"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550E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50E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50EC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50E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50EC"/>
    <w:rPr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39239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92397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39239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92397"/>
    <w:rPr>
      <w:lang w:val="en-GB"/>
    </w:rPr>
  </w:style>
  <w:style w:type="table" w:styleId="LightShading">
    <w:name w:val="Light Shading"/>
    <w:basedOn w:val="TableNormal"/>
    <w:uiPriority w:val="60"/>
    <w:rsid w:val="0025283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452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4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5BF34C5-4BDA-D647-BCC5-DC1EE6CE66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3</Words>
  <Characters>935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i</Company>
  <LinksUpToDate>false</LinksUpToDate>
  <CharactersWithSpaces>10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li</dc:creator>
  <cp:keywords/>
  <dc:description/>
  <cp:lastModifiedBy>ali mustafa tabish</cp:lastModifiedBy>
  <cp:revision>3</cp:revision>
  <dcterms:created xsi:type="dcterms:W3CDTF">2016-12-29T14:45:00Z</dcterms:created>
  <dcterms:modified xsi:type="dcterms:W3CDTF">2016-12-29T14:47:00Z</dcterms:modified>
</cp:coreProperties>
</file>